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192" w:rsidRPr="009C2021" w:rsidRDefault="002F4192" w:rsidP="00024832">
      <w:pPr>
        <w:jc w:val="both"/>
        <w:rPr>
          <w:rFonts w:ascii="Arial" w:hAnsi="Arial" w:cs="Arial"/>
        </w:rPr>
      </w:pPr>
      <w:r w:rsidRPr="009C2021">
        <w:rPr>
          <w:rFonts w:ascii="Arial" w:hAnsi="Arial" w:cs="Arial"/>
        </w:rPr>
        <w:t>Table S</w:t>
      </w:r>
      <w:r w:rsidR="00EB0E8B" w:rsidRPr="009C2021">
        <w:rPr>
          <w:rFonts w:ascii="Arial" w:hAnsi="Arial" w:cs="Arial"/>
        </w:rPr>
        <w:t>1</w:t>
      </w:r>
      <w:r w:rsidR="00F96258" w:rsidRPr="009C2021">
        <w:rPr>
          <w:rFonts w:ascii="Arial" w:hAnsi="Arial" w:cs="Arial"/>
        </w:rPr>
        <w:t xml:space="preserve">. Statistical output of mixed model analysis with indicated effect size for significant factors. </w:t>
      </w:r>
      <w:r w:rsidR="00F44775" w:rsidRPr="009C2021">
        <w:rPr>
          <w:rFonts w:ascii="Arial" w:hAnsi="Arial" w:cs="Arial"/>
        </w:rPr>
        <w:t>Variables that are significantly affected by one or more factors are highlighted grey. The type of normalization (</w:t>
      </w:r>
      <w:r w:rsidR="00120A3A" w:rsidRPr="009C2021">
        <w:rPr>
          <w:rFonts w:ascii="Arial" w:hAnsi="Arial" w:cs="Arial"/>
        </w:rPr>
        <w:t xml:space="preserve">per </w:t>
      </w:r>
      <w:r w:rsidR="00F44775" w:rsidRPr="009C2021">
        <w:rPr>
          <w:rFonts w:ascii="Arial" w:hAnsi="Arial" w:cs="Arial"/>
        </w:rPr>
        <w:t xml:space="preserve">coral surface area; </w:t>
      </w:r>
      <w:r w:rsidR="00120A3A" w:rsidRPr="009C2021">
        <w:rPr>
          <w:rFonts w:ascii="Arial" w:hAnsi="Arial" w:cs="Arial"/>
        </w:rPr>
        <w:t xml:space="preserve">per </w:t>
      </w:r>
      <w:r w:rsidR="00F44775" w:rsidRPr="009C2021">
        <w:rPr>
          <w:rFonts w:ascii="Arial" w:hAnsi="Arial" w:cs="Arial"/>
        </w:rPr>
        <w:t>symbiont cell;</w:t>
      </w:r>
      <w:r w:rsidR="00120A3A" w:rsidRPr="009C2021">
        <w:rPr>
          <w:rFonts w:ascii="Arial" w:hAnsi="Arial" w:cs="Arial"/>
        </w:rPr>
        <w:t xml:space="preserve"> per unit</w:t>
      </w:r>
      <w:r w:rsidR="00F44775" w:rsidRPr="009C2021">
        <w:rPr>
          <w:rFonts w:ascii="Arial" w:hAnsi="Arial" w:cs="Arial"/>
        </w:rPr>
        <w:t xml:space="preserve"> protein) is given in brackets. </w:t>
      </w:r>
      <w:r w:rsidR="00F96258" w:rsidRPr="009C2021">
        <w:rPr>
          <w:rFonts w:ascii="Arial" w:hAnsi="Arial" w:cs="Arial"/>
        </w:rPr>
        <w:t xml:space="preserve">Values for effect size represent </w:t>
      </w:r>
      <w:r w:rsidR="00024832">
        <w:rPr>
          <w:rFonts w:ascii="Arial" w:hAnsi="Arial" w:cs="Arial"/>
        </w:rPr>
        <w:t xml:space="preserve">the </w:t>
      </w:r>
      <w:r w:rsidR="00315972" w:rsidRPr="009C2021">
        <w:rPr>
          <w:rFonts w:ascii="Arial" w:hAnsi="Arial" w:cs="Arial"/>
        </w:rPr>
        <w:t xml:space="preserve">mean </w:t>
      </w:r>
      <w:r w:rsidR="00024832">
        <w:rPr>
          <w:rFonts w:ascii="Arial" w:hAnsi="Arial" w:cs="Arial"/>
        </w:rPr>
        <w:t xml:space="preserve">of the </w:t>
      </w:r>
      <w:r w:rsidR="00315972" w:rsidRPr="009C2021">
        <w:rPr>
          <w:rFonts w:ascii="Arial" w:hAnsi="Arial" w:cs="Arial"/>
        </w:rPr>
        <w:t xml:space="preserve">pairwise </w:t>
      </w:r>
      <w:r w:rsidR="00F96258" w:rsidRPr="009C2021">
        <w:rPr>
          <w:rFonts w:ascii="Arial" w:hAnsi="Arial" w:cs="Arial"/>
        </w:rPr>
        <w:t>relative change</w:t>
      </w:r>
      <w:r w:rsidR="00024832">
        <w:rPr>
          <w:rFonts w:ascii="Arial" w:hAnsi="Arial" w:cs="Arial"/>
        </w:rPr>
        <w:t xml:space="preserve"> of each replicate</w:t>
      </w:r>
      <w:bookmarkStart w:id="0" w:name="_GoBack"/>
      <w:bookmarkEnd w:id="0"/>
      <w:r w:rsidR="00F96258" w:rsidRPr="009C2021">
        <w:rPr>
          <w:rFonts w:ascii="Arial" w:hAnsi="Arial" w:cs="Arial"/>
        </w:rPr>
        <w:t xml:space="preserve"> </w:t>
      </w:r>
      <w:r w:rsidR="00024832">
        <w:rPr>
          <w:rFonts w:ascii="Arial" w:hAnsi="Arial" w:cs="Arial"/>
        </w:rPr>
        <w:t xml:space="preserve">relative </w:t>
      </w:r>
      <w:r w:rsidR="00F96258" w:rsidRPr="009C2021">
        <w:rPr>
          <w:rFonts w:ascii="Arial" w:hAnsi="Arial" w:cs="Arial"/>
        </w:rPr>
        <w:t>to</w:t>
      </w:r>
      <w:r w:rsidR="00024832">
        <w:rPr>
          <w:rFonts w:ascii="Arial" w:hAnsi="Arial" w:cs="Arial"/>
        </w:rPr>
        <w:t xml:space="preserve"> the</w:t>
      </w:r>
      <w:r w:rsidR="00F96258" w:rsidRPr="009C2021">
        <w:rPr>
          <w:rFonts w:ascii="Arial" w:hAnsi="Arial" w:cs="Arial"/>
        </w:rPr>
        <w:t xml:space="preserve"> </w:t>
      </w:r>
      <w:r w:rsidR="00315972" w:rsidRPr="009C2021">
        <w:rPr>
          <w:rFonts w:ascii="Arial" w:hAnsi="Arial" w:cs="Arial"/>
        </w:rPr>
        <w:t>ambient</w:t>
      </w:r>
      <w:r w:rsidR="00F96258" w:rsidRPr="009C2021">
        <w:rPr>
          <w:rFonts w:ascii="Arial" w:hAnsi="Arial" w:cs="Arial"/>
        </w:rPr>
        <w:t xml:space="preserve"> </w:t>
      </w:r>
      <w:r w:rsidR="009257F9" w:rsidRPr="009C2021">
        <w:rPr>
          <w:rFonts w:ascii="Arial" w:hAnsi="Arial" w:cs="Arial"/>
        </w:rPr>
        <w:t xml:space="preserve">treatment. Effect sizes for significant main factors are </w:t>
      </w:r>
      <w:r w:rsidR="00C4356B" w:rsidRPr="009C2021">
        <w:rPr>
          <w:rFonts w:ascii="Arial" w:hAnsi="Arial" w:cs="Arial"/>
        </w:rPr>
        <w:t>pooled</w:t>
      </w:r>
      <w:r w:rsidR="009257F9" w:rsidRPr="009C2021">
        <w:rPr>
          <w:rFonts w:ascii="Arial" w:hAnsi="Arial" w:cs="Arial"/>
        </w:rPr>
        <w:t xml:space="preserve"> ac</w:t>
      </w:r>
      <w:r w:rsidR="00315972" w:rsidRPr="009C2021">
        <w:rPr>
          <w:rFonts w:ascii="Arial" w:hAnsi="Arial" w:cs="Arial"/>
        </w:rPr>
        <w:t xml:space="preserve">ross treatments (e.g. high vs. ambient </w:t>
      </w:r>
      <w:r w:rsidR="009257F9" w:rsidRPr="009C2021">
        <w:rPr>
          <w:rFonts w:ascii="Arial" w:hAnsi="Arial" w:cs="Arial"/>
        </w:rPr>
        <w:t>temp</w:t>
      </w:r>
      <w:r w:rsidR="00315972" w:rsidRPr="009C2021">
        <w:rPr>
          <w:rFonts w:ascii="Arial" w:hAnsi="Arial" w:cs="Arial"/>
        </w:rPr>
        <w:t>erature</w:t>
      </w:r>
      <w:r w:rsidR="00A95C23">
        <w:rPr>
          <w:rFonts w:ascii="Arial" w:hAnsi="Arial" w:cs="Arial"/>
        </w:rPr>
        <w:t xml:space="preserve">, </w:t>
      </w:r>
      <w:r w:rsidR="009257F9" w:rsidRPr="009C2021">
        <w:rPr>
          <w:rFonts w:ascii="Arial" w:hAnsi="Arial" w:cs="Arial"/>
        </w:rPr>
        <w:t>irrespective of pH)</w:t>
      </w:r>
      <w:r w:rsidR="00F96258" w:rsidRPr="009C2021">
        <w:rPr>
          <w:rFonts w:ascii="Arial" w:hAnsi="Arial" w:cs="Arial"/>
        </w:rPr>
        <w:t>. Asterisks indicate significance at p ≤ 0.05.</w:t>
      </w:r>
    </w:p>
    <w:tbl>
      <w:tblPr>
        <w:tblW w:w="141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984"/>
        <w:gridCol w:w="1276"/>
        <w:gridCol w:w="1701"/>
        <w:gridCol w:w="1276"/>
        <w:gridCol w:w="1843"/>
        <w:gridCol w:w="1275"/>
        <w:gridCol w:w="1560"/>
        <w:gridCol w:w="1260"/>
      </w:tblGrid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emperat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emperature x p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plicate tan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lative variance component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1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v</w:t>
            </w:r>
            <w:proofErr w:type="spellEnd"/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1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5.854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235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BF6B1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5±4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8652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03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6.5001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176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6±3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2064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36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8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TR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max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2292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3.6249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69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2.922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01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19±30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2119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9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6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α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9837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4480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509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4600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304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2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k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602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9244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4.8554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008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16±24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8553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235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2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mbiont dens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052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82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0002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99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1129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89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7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Chl (cell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20A3A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77.2526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&lt; 0.0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45±18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4.373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468*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±9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0.8541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102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E772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E7725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l </w:t>
            </w:r>
            <w:r w:rsidRPr="009C202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cell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B18C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70.2747,</w:t>
            </w:r>
          </w:p>
          <w:p w:rsidR="009E7725" w:rsidRPr="009C2021" w:rsidRDefault="009E772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&lt; 0.0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EE228F" w:rsidP="00EE22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41±18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B18C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4.8427,</w:t>
            </w:r>
          </w:p>
          <w:p w:rsidR="009E7725" w:rsidRPr="009C2021" w:rsidRDefault="009E772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372*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7725" w:rsidRPr="009C2021" w:rsidRDefault="00EE228F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±9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E772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E772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B18C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</w:t>
            </w:r>
            <w:r w:rsidR="00EE228F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986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</w:p>
          <w:p w:rsidR="009E7725" w:rsidRPr="009C2021" w:rsidRDefault="009E7725" w:rsidP="00EE22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</w:t>
            </w:r>
            <w:r w:rsidR="00EE228F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36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E772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E772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E7725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l </w:t>
            </w:r>
            <w:r w:rsidRPr="009C202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cell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B18C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</w:t>
            </w:r>
            <w:r w:rsidR="00EE228F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4197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</w:p>
          <w:p w:rsidR="009E7725" w:rsidRPr="009C2021" w:rsidRDefault="009E772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&lt; 0.0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EE228F" w:rsidP="00EE22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56±2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B18C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</w:t>
            </w:r>
            <w:r w:rsidR="00EE228F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858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</w:p>
          <w:p w:rsidR="009E7725" w:rsidRPr="009C2021" w:rsidRDefault="009E7725" w:rsidP="00EE22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</w:t>
            </w:r>
            <w:r w:rsidR="00EE228F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5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7725" w:rsidRPr="009C2021" w:rsidRDefault="00EE228F" w:rsidP="00EE22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1±12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E772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E772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9B18C5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</w:t>
            </w:r>
            <w:r w:rsidR="00EE228F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4496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</w:p>
          <w:p w:rsidR="009E7725" w:rsidRPr="009C2021" w:rsidRDefault="009E7725" w:rsidP="00EE22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</w:t>
            </w:r>
            <w:r w:rsidR="00EE228F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7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E7725" w:rsidRPr="009C2021" w:rsidRDefault="00EE228F" w:rsidP="005A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</w:t>
            </w:r>
            <w:r w:rsidR="009E7725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l </w:t>
            </w:r>
            <w:r w:rsidRPr="009C202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</w:t>
            </w:r>
            <w:proofErr w:type="spellEnd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C202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</w:t>
            </w:r>
            <w:r w:rsidR="00823A6E" w:rsidRPr="009C202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0.9676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04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±10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714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406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5.747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041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Chl (surfac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20A3A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</w:t>
            </w:r>
            <w:r w:rsidR="00120A3A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971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&lt; 0.0001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44±36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6660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208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8838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460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1%</w:t>
            </w:r>
          </w:p>
        </w:tc>
      </w:tr>
      <w:tr w:rsidR="00BF6B15" w:rsidRPr="009C2021" w:rsidTr="00604A0C">
        <w:trPr>
          <w:trHeight w:val="312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gross</w:t>
            </w:r>
            <w:proofErr w:type="spellEnd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surfac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7.3749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121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39±2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0054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942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8.2813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003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61±34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068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40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3%</w:t>
            </w:r>
          </w:p>
        </w:tc>
      </w:tr>
      <w:tr w:rsidR="00BF6B15" w:rsidRPr="009C2021" w:rsidTr="00604A0C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net</w:t>
            </w:r>
            <w:proofErr w:type="spellEnd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surfac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20A3A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120A3A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7.5486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00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83±44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449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509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6.607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16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129±82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6447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269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2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ion (surfac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5806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8098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377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4.8974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36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7±25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2390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794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9%</w:t>
            </w:r>
          </w:p>
        </w:tc>
      </w:tr>
      <w:tr w:rsidR="00BF6B15" w:rsidRPr="009C2021" w:rsidTr="00604A0C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gross</w:t>
            </w:r>
            <w:proofErr w:type="spellEnd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Chl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73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5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0.2562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037*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27±23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5871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54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6%</w:t>
            </w:r>
          </w:p>
        </w:tc>
      </w:tr>
      <w:tr w:rsidR="00EC5039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C5039" w:rsidRPr="009C2021" w:rsidRDefault="00EC5039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net</w:t>
            </w:r>
            <w:proofErr w:type="spellEnd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Chl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C5039" w:rsidRPr="009C2021" w:rsidRDefault="009B18C5" w:rsidP="00EC5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5.1081,</w:t>
            </w:r>
          </w:p>
          <w:p w:rsidR="00EC5039" w:rsidRPr="009C2021" w:rsidRDefault="00EC5039" w:rsidP="00EC5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32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C5039" w:rsidRPr="009C2021" w:rsidRDefault="00EC5039" w:rsidP="00EC5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29±42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EC5039" w:rsidRPr="009C2021" w:rsidRDefault="009B18C5" w:rsidP="00EC5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0.4800,</w:t>
            </w:r>
          </w:p>
          <w:p w:rsidR="00EC5039" w:rsidRPr="009C2021" w:rsidRDefault="00EC5039" w:rsidP="00EC5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034*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C5039" w:rsidRPr="009C2021" w:rsidRDefault="00EC5039" w:rsidP="00EC5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40±37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C5039" w:rsidRPr="009C2021" w:rsidRDefault="00EC5039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C5039" w:rsidRPr="009C2021" w:rsidRDefault="00EC5039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C5039" w:rsidRPr="009C2021" w:rsidRDefault="009B18C5" w:rsidP="00EC5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EC5039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3524,</w:t>
            </w:r>
          </w:p>
          <w:p w:rsidR="00EC5039" w:rsidRPr="009C2021" w:rsidRDefault="00EC5039" w:rsidP="00EC5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76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C5039" w:rsidRPr="009C2021" w:rsidRDefault="00EC5039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ht R:P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gros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20A3A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39.3848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&lt; 0.0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5±13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3.618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687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5341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59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7%</w:t>
            </w:r>
          </w:p>
        </w:tc>
      </w:tr>
      <w:tr w:rsidR="00BF6B15" w:rsidRPr="009C2021" w:rsidTr="00604A0C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2F41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aily </w:t>
            </w:r>
            <w:proofErr w:type="spellStart"/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gross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R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20A3A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39.2618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&lt; 0.0001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39±27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4.8050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379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12±19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7341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254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8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F44775" w:rsidP="00F6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hAnsi="Arial" w:cs="Arial"/>
                <w:sz w:val="16"/>
                <w:szCs w:val="16"/>
              </w:rPr>
              <w:br w:type="page"/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ht calcification (surfac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4.0142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5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6671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421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4120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67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5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F6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Dark calcification (surfac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8891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9172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347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4759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64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F6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mbiont SOD</w:t>
            </w:r>
            <w:r w:rsidR="00C311B7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prote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5078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48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7042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409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371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70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8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F6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mbiont KatG</w:t>
            </w:r>
            <w:r w:rsidR="00C311B7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protein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9111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6453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424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8037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49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4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F6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mbiont protein</w:t>
            </w:r>
            <w:r w:rsidR="00C311B7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cell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9638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0014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9702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1103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897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0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C311B7" w:rsidP="00F6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mbiont carbohydrate (cell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005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9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0506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315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0009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999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5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F6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t SOD (prote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3903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53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052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64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2.6124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15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F6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t CAT (protein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5.6520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25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8965B2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14±13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1917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285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4704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646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F6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t protein (surfac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9077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3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0622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805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3.4819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099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3%</w:t>
            </w:r>
          </w:p>
        </w:tc>
      </w:tr>
      <w:tr w:rsidR="00BF6B15" w:rsidRPr="009C2021" w:rsidTr="00604A0C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C31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ost </w:t>
            </w:r>
            <w:r w:rsidR="00C311B7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rbohydrate</w:t>
            </w: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surfac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2195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6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5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0.6056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44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9B18C5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18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="00A95C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,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6</w:t>
            </w:r>
            <w:r w:rsidR="004211CE"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1.9032,</w:t>
            </w:r>
          </w:p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.229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1CE" w:rsidRPr="009C2021" w:rsidRDefault="004211CE" w:rsidP="0012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2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0%</w:t>
            </w:r>
          </w:p>
        </w:tc>
      </w:tr>
    </w:tbl>
    <w:p w:rsidR="00F44775" w:rsidRDefault="00F44775" w:rsidP="00F44775"/>
    <w:p w:rsidR="004B315E" w:rsidRDefault="004B315E"/>
    <w:sectPr w:rsidR="004B315E" w:rsidSect="00F87C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C5F"/>
    <w:rsid w:val="00024832"/>
    <w:rsid w:val="000A5AC5"/>
    <w:rsid w:val="000C2DA2"/>
    <w:rsid w:val="00102330"/>
    <w:rsid w:val="00120A3A"/>
    <w:rsid w:val="00127877"/>
    <w:rsid w:val="001C45A3"/>
    <w:rsid w:val="002F4192"/>
    <w:rsid w:val="00315972"/>
    <w:rsid w:val="00406656"/>
    <w:rsid w:val="004211CE"/>
    <w:rsid w:val="004B315E"/>
    <w:rsid w:val="005E1063"/>
    <w:rsid w:val="005F7AAF"/>
    <w:rsid w:val="00604A0C"/>
    <w:rsid w:val="007D0D37"/>
    <w:rsid w:val="00823A6E"/>
    <w:rsid w:val="008965B2"/>
    <w:rsid w:val="009257F9"/>
    <w:rsid w:val="009B18C5"/>
    <w:rsid w:val="009C2021"/>
    <w:rsid w:val="009E7725"/>
    <w:rsid w:val="00A63415"/>
    <w:rsid w:val="00A95C23"/>
    <w:rsid w:val="00BF6B15"/>
    <w:rsid w:val="00C311B7"/>
    <w:rsid w:val="00C4356B"/>
    <w:rsid w:val="00D13F47"/>
    <w:rsid w:val="00D4097B"/>
    <w:rsid w:val="00D51C5D"/>
    <w:rsid w:val="00D75D68"/>
    <w:rsid w:val="00D97149"/>
    <w:rsid w:val="00EB0E8B"/>
    <w:rsid w:val="00EC5039"/>
    <w:rsid w:val="00EE228F"/>
    <w:rsid w:val="00F44775"/>
    <w:rsid w:val="00F87C5F"/>
    <w:rsid w:val="00F9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2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TK</cp:lastModifiedBy>
  <cp:revision>32</cp:revision>
  <dcterms:created xsi:type="dcterms:W3CDTF">2015-12-22T15:30:00Z</dcterms:created>
  <dcterms:modified xsi:type="dcterms:W3CDTF">2017-01-09T14:48:00Z</dcterms:modified>
</cp:coreProperties>
</file>